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313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Table 1 Bacterial abundance at phylum level</w:t>
      </w:r>
    </w:p>
    <w:tbl>
      <w:tblPr>
        <w:tblW w:w="13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7"/>
        <w:gridCol w:w="1467"/>
        <w:gridCol w:w="1582"/>
        <w:gridCol w:w="1358"/>
        <w:gridCol w:w="1221"/>
        <w:gridCol w:w="1476"/>
        <w:gridCol w:w="1488"/>
      </w:tblGrid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OTU I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3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Acidobacteri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46240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278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9221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0520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90493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5519696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Abditibacteri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65148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927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87932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8845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569488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98377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Actinobacteri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47185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6204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63503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3594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74739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685441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Armatimonad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21729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76826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0605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5503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76505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694903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Bacteroid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69833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2857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85558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378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75328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757991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Bdellovibrion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82351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84133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16204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2205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48528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310624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ampilobacter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11205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01416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95299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526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30104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68318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hloroflexi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67970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72947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63162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8012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2050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122154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hrysiogenet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54021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95915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08386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530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15074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26844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loacimonad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31636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1204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35334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750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34178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94748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yano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03044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958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5926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472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1398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626332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alditrich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79700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85406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97236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4854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8836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6949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TB12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19341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6752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7927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598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74920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02118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ependenti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36058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72270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42203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941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95110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5263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einococc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0389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10816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04877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735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9316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5263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ada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15614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7477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02967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025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2322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26323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eferrisomat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05944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1945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13602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867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3675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25266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esulfobacter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5554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3862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7485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005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0131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6210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Elusimicrobi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9616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9396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7645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220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3748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3052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Entotheonellae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7184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1962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35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504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185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073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Fibrobacter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8094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233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5606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581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592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0526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FCPU42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9946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4203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203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933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7700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6843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Fusobacteri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3205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3152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203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001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6215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43158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Gemmatimonad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9862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93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7707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8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7161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4E-0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Firmicute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475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1839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9044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573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0167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7579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Methylomirabil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8370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525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4331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E-0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E-0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Hydrogenedente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4613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41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8853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17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111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8631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Latescibacter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1491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E-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8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8478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09474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GAL1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74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5919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7165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859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8850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52633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Myxococc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E-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E-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91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90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04213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Halanaerobiae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6740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3616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6592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00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0742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98948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Margulis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74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0788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4522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4898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10527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MBNT1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4613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8222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4140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844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87369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Nitrospir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3481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82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6783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E-0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NB1-j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74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262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7165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E-0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Pori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8370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E-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844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E-0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RCP2-5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8370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82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E-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4898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E-0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Planctomycet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E-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E-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4331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Proteo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121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1317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E-0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pirochaet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74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262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E-0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4E-05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AR324_cladeMarine_group_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E-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26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E-0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Nitrospin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E-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E-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E-0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umerlae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E-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E-0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chekman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121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E-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E-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va048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26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Patesci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E-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6E-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ynergist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121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TX1A-3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Verrucomicrobiot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WPS-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WS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WS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Zixi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unclassified_k__norank_d__Bacter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628" w:type="dxa"/>
        <w:jc w:val="left"/>
        <w:tblInd w:w="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9"/>
        <w:gridCol w:w="1475"/>
        <w:gridCol w:w="1590"/>
        <w:gridCol w:w="1353"/>
        <w:gridCol w:w="1234"/>
        <w:gridCol w:w="1475"/>
        <w:gridCol w:w="1492"/>
      </w:tblGrid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OTU ID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3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Acidobacteri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99660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61623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037198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21705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26282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476901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Abditibacteri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8743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831842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53339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39003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861428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4889976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Actinobacteri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9412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5925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91433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13799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89370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979539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Armatimonad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9112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18773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82414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22616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52944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684597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Bacteroid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10724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25735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70182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102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07760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343971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Bdellovibrion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14007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4635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91817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44944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51051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593489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ampilobacter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11869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70698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15734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65261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30996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221593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hloroflex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2714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00803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88727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3004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21499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618067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hrysiogenet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81205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3134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661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608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15100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405096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loacimonad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4606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2244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8726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1969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5164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540857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yano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7355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450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7452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74029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95283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99704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Calditrich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220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7116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3942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8639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99204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38502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TB1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2899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0790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353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42692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8290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93064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ependentia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6555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04174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0649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34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3683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68563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einococc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08895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744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2175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9367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47449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85652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ada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6902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672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7127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3219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37541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4872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eferrisomat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40950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340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9050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0718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5612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58345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Desulfobacter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634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558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8413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8327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5329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0314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Elusimicrobi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1812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941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7764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6348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5694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47935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Entotheonellae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8504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4837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0324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2496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8994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03732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Fibrobacter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1781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8162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8641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0622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1014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26522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FCPU4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658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965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6081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6037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8354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15519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Fusobacteri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039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186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3762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894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1837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66208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Gemmatimonad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2718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6674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936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1145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065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88998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Firmicutes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066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965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E-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8538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6974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20628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Methylomirabil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2023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4465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5444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8332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7157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86051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Hydrogenedentes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7492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8523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480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9166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2202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66208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Latescibacter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9652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372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E-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1456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1471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88998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GAL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453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33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6081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677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7157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43418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Myxococc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906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372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240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9E-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E-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2947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Halanaerobiae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829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E-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1145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4497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5894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Margulis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906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E-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9477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6974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11787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MBNT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829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815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7920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354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2294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5894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Nitrospir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8E-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NB1-j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065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442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Pori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E-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E-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RCP2-5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Planctomycet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E-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E-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05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Proteo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E-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2947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pirochaet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AR324_cladeMarine_group_B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E-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E-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Nitrospin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8E-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E-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umerlae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E-05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chekman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E-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va048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E-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Patesci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E-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Synergist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TX1A-3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Verrucomicrobiot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WPS-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WS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WS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Zixi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_Bacteria;k__norank_d__Bacteria;p__unclassified_k__norank_d__Bacteri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7:37:30Z</dcterms:created>
  <dc:creator>69049</dc:creator>
  <dc:description/>
  <dc:language>en-US</dc:language>
  <cp:lastModifiedBy>一张老脸</cp:lastModifiedBy>
  <dcterms:modified xsi:type="dcterms:W3CDTF">2025-11-10T16:41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A953B79EC44AB081DADD998B1EC840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zEwNTM5NzYwMDRjMzkwZTVkZjY2ODkwMGIxNGU0OTUiLCJ1c2VySWQiOiI0NTY3Nzg2ODYifQ==</vt:lpwstr>
  </property>
</Properties>
</file>